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ED034E" w14:textId="74CEBAE1" w:rsidR="005E5785" w:rsidRPr="000451C0" w:rsidRDefault="005E5785" w:rsidP="005E578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451C0">
        <w:rPr>
          <w:rFonts w:ascii="Times New Roman" w:hAnsi="Times New Roman" w:cs="Times New Roman"/>
          <w:sz w:val="24"/>
          <w:szCs w:val="24"/>
        </w:rPr>
        <w:t>S</w:t>
      </w:r>
      <w:r w:rsidR="00060781">
        <w:rPr>
          <w:rFonts w:ascii="Times New Roman" w:hAnsi="Times New Roman" w:cs="Times New Roman"/>
          <w:sz w:val="24"/>
          <w:szCs w:val="24"/>
        </w:rPr>
        <w:t xml:space="preserve">1 </w:t>
      </w:r>
      <w:r w:rsidR="000900A7">
        <w:rPr>
          <w:rFonts w:ascii="Times New Roman" w:hAnsi="Times New Roman" w:cs="Times New Roman"/>
          <w:sz w:val="24"/>
          <w:szCs w:val="24"/>
        </w:rPr>
        <w:t>Table.</w:t>
      </w:r>
      <w:r w:rsidRPr="000451C0">
        <w:rPr>
          <w:rFonts w:ascii="Times New Roman" w:hAnsi="Times New Roman" w:cs="Times New Roman"/>
          <w:sz w:val="24"/>
          <w:szCs w:val="24"/>
        </w:rPr>
        <w:t xml:space="preserve"> The</w:t>
      </w:r>
      <w:r w:rsidRPr="0013562A">
        <w:rPr>
          <w:rFonts w:ascii="Times New Roman" w:hAnsi="Times New Roman" w:cs="Times New Roman"/>
          <w:sz w:val="24"/>
          <w:szCs w:val="24"/>
        </w:rPr>
        <w:t xml:space="preserve"> 2015 STARD (Standards for Reporting of Diagnostic Accuracy) 30-item </w:t>
      </w:r>
      <w:r w:rsidRPr="0013562A">
        <w:rPr>
          <w:rFonts w:ascii="Times New Roman" w:hAnsi="Times New Roman" w:cs="Times New Roman"/>
          <w:bCs/>
          <w:sz w:val="24"/>
          <w:szCs w:val="24"/>
          <w:lang w:val="en-CA"/>
        </w:rPr>
        <w:t>checklist</w:t>
      </w:r>
      <w:r w:rsidRPr="0013562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v</w:t>
      </w:r>
      <w:r w:rsidRPr="0013562A">
        <w:rPr>
          <w:rFonts w:ascii="Times New Roman" w:hAnsi="Times New Roman" w:cs="Times New Roman"/>
          <w:sz w:val="24"/>
          <w:szCs w:val="24"/>
        </w:rPr>
        <w:t xml:space="preserve">ailable at: </w:t>
      </w:r>
      <w:hyperlink r:id="rId7" w:history="1">
        <w:r w:rsidRPr="0013562A">
          <w:rPr>
            <w:rStyle w:val="Hyperlink"/>
            <w:rFonts w:ascii="Times New Roman" w:hAnsi="Times New Roman" w:cs="Times New Roman"/>
            <w:bCs/>
            <w:sz w:val="24"/>
            <w:szCs w:val="24"/>
            <w:lang w:val="en-CA"/>
          </w:rPr>
          <w:t>https://www.equator-network.org/reporting-guidelines/stard/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7"/>
        <w:gridCol w:w="894"/>
        <w:gridCol w:w="1728"/>
        <w:gridCol w:w="5001"/>
      </w:tblGrid>
      <w:tr w:rsidR="008D3A21" w:rsidRPr="006C24D6" w14:paraId="0B96122D" w14:textId="77777777" w:rsidTr="007925C2">
        <w:tc>
          <w:tcPr>
            <w:tcW w:w="0" w:type="auto"/>
          </w:tcPr>
          <w:p w14:paraId="1BA497F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  <w:t>Section</w:t>
            </w:r>
          </w:p>
        </w:tc>
        <w:tc>
          <w:tcPr>
            <w:tcW w:w="0" w:type="auto"/>
          </w:tcPr>
          <w:p w14:paraId="3AD371A8" w14:textId="44C708E6" w:rsidR="005E5785" w:rsidRPr="006C24D6" w:rsidRDefault="005E5785" w:rsidP="002D631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  <w:t>STARD Item No</w:t>
            </w:r>
          </w:p>
        </w:tc>
        <w:tc>
          <w:tcPr>
            <w:tcW w:w="0" w:type="auto"/>
          </w:tcPr>
          <w:p w14:paraId="5CBC008A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  <w:t>Recommended STARD item</w:t>
            </w:r>
          </w:p>
        </w:tc>
        <w:tc>
          <w:tcPr>
            <w:tcW w:w="0" w:type="auto"/>
          </w:tcPr>
          <w:p w14:paraId="336D850D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CA" w:eastAsia="en-CA"/>
              </w:rPr>
              <w:t xml:space="preserve">Manuscript section where recommended item </w:t>
            </w:r>
            <w:r w:rsidRPr="002955E2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CA" w:eastAsia="en-CA"/>
              </w:rPr>
              <w:t>was addressed</w:t>
            </w:r>
          </w:p>
        </w:tc>
      </w:tr>
      <w:tr w:rsidR="008D3A21" w:rsidRPr="006C24D6" w14:paraId="0033599E" w14:textId="77777777" w:rsidTr="007925C2">
        <w:tc>
          <w:tcPr>
            <w:tcW w:w="0" w:type="auto"/>
          </w:tcPr>
          <w:p w14:paraId="174402A5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TITLE OR ABSTRACT </w:t>
            </w:r>
          </w:p>
        </w:tc>
        <w:tc>
          <w:tcPr>
            <w:tcW w:w="0" w:type="auto"/>
          </w:tcPr>
          <w:p w14:paraId="2726338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7F94B097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0647812D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8D3A21" w:rsidRPr="006C24D6" w14:paraId="196B8D7E" w14:textId="77777777" w:rsidTr="007925C2">
        <w:tc>
          <w:tcPr>
            <w:tcW w:w="0" w:type="auto"/>
          </w:tcPr>
          <w:p w14:paraId="4D01B3B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5557C7C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0" w:type="auto"/>
          </w:tcPr>
          <w:p w14:paraId="2398C94F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Identification as a study of diagnostic accuracy using at least one measure of accuracy (such as sensitivity, specificity, predictive values, or AUC) </w:t>
            </w:r>
          </w:p>
        </w:tc>
        <w:tc>
          <w:tcPr>
            <w:tcW w:w="0" w:type="auto"/>
          </w:tcPr>
          <w:p w14:paraId="376F9A44" w14:textId="3DAB9BC4" w:rsidR="005E5785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t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: It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contains the word ‘</w:t>
            </w:r>
            <w:r w:rsidR="00046DC9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redict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’ to identify the report as a diagnostic study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</w:t>
            </w:r>
          </w:p>
          <w:p w14:paraId="4F7DEFE1" w14:textId="77777777" w:rsidR="005E5785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CA" w:eastAsia="en-CA"/>
              </w:rPr>
            </w:pPr>
          </w:p>
          <w:p w14:paraId="2D686807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C3453E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bstract: Results were reported to include sensitivity, specificity and predictive values.</w:t>
            </w:r>
          </w:p>
        </w:tc>
      </w:tr>
      <w:tr w:rsidR="008D3A21" w:rsidRPr="006C24D6" w14:paraId="3B5BA1CE" w14:textId="77777777" w:rsidTr="007925C2">
        <w:tc>
          <w:tcPr>
            <w:tcW w:w="0" w:type="auto"/>
          </w:tcPr>
          <w:p w14:paraId="4E1FD00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BSTRACT</w:t>
            </w:r>
          </w:p>
        </w:tc>
        <w:tc>
          <w:tcPr>
            <w:tcW w:w="0" w:type="auto"/>
          </w:tcPr>
          <w:p w14:paraId="357D3BD2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206CAA81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03D5C7B8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8D3A21" w:rsidRPr="006C24D6" w14:paraId="5F773569" w14:textId="77777777" w:rsidTr="007925C2">
        <w:tc>
          <w:tcPr>
            <w:tcW w:w="0" w:type="auto"/>
          </w:tcPr>
          <w:p w14:paraId="455B2C02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55B4303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0" w:type="auto"/>
          </w:tcPr>
          <w:p w14:paraId="7CAA0EC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0" w:type="auto"/>
          </w:tcPr>
          <w:p w14:paraId="230705D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e abstract is structured.</w:t>
            </w:r>
          </w:p>
        </w:tc>
      </w:tr>
      <w:tr w:rsidR="008D3A21" w:rsidRPr="006C24D6" w14:paraId="6D9FE59D" w14:textId="77777777" w:rsidTr="007925C2">
        <w:tc>
          <w:tcPr>
            <w:tcW w:w="0" w:type="auto"/>
          </w:tcPr>
          <w:p w14:paraId="7B48DB1A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TRODUCTION</w:t>
            </w:r>
          </w:p>
        </w:tc>
        <w:tc>
          <w:tcPr>
            <w:tcW w:w="0" w:type="auto"/>
          </w:tcPr>
          <w:p w14:paraId="350A6C1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6BE224C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5DAA698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8D3A21" w:rsidRPr="006C24D6" w14:paraId="3C0A2933" w14:textId="77777777" w:rsidTr="007925C2">
        <w:tc>
          <w:tcPr>
            <w:tcW w:w="0" w:type="auto"/>
          </w:tcPr>
          <w:p w14:paraId="2A38BC5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5D9EE6D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0" w:type="auto"/>
          </w:tcPr>
          <w:p w14:paraId="340BBD7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Scientific and clinical background, including the intended use and clinical role of the index test</w:t>
            </w:r>
          </w:p>
        </w:tc>
        <w:tc>
          <w:tcPr>
            <w:tcW w:w="0" w:type="auto"/>
          </w:tcPr>
          <w:p w14:paraId="41718BBA" w14:textId="43E7285A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troduction: First, second and third paragraphs contain the scientific and clinical background. The third paragraph also describes the intended use as prediction and clinical use as triage.</w:t>
            </w:r>
          </w:p>
        </w:tc>
      </w:tr>
      <w:tr w:rsidR="008D3A21" w:rsidRPr="006C24D6" w14:paraId="68130FFC" w14:textId="77777777" w:rsidTr="007925C2">
        <w:tc>
          <w:tcPr>
            <w:tcW w:w="0" w:type="auto"/>
          </w:tcPr>
          <w:p w14:paraId="6CDB6011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3701648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0" w:type="auto"/>
          </w:tcPr>
          <w:p w14:paraId="4B79C4A4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Study objectives and hypotheses </w:t>
            </w:r>
          </w:p>
        </w:tc>
        <w:tc>
          <w:tcPr>
            <w:tcW w:w="0" w:type="auto"/>
          </w:tcPr>
          <w:p w14:paraId="19799342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Introduction: The last sentence of the introduction section contains the objective of the study. </w:t>
            </w:r>
          </w:p>
        </w:tc>
      </w:tr>
      <w:tr w:rsidR="008D3A21" w:rsidRPr="006C24D6" w14:paraId="3E259E3F" w14:textId="77777777" w:rsidTr="007925C2">
        <w:tc>
          <w:tcPr>
            <w:tcW w:w="0" w:type="auto"/>
          </w:tcPr>
          <w:p w14:paraId="3E591B8D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ETHODS</w:t>
            </w:r>
          </w:p>
        </w:tc>
        <w:tc>
          <w:tcPr>
            <w:tcW w:w="0" w:type="auto"/>
          </w:tcPr>
          <w:p w14:paraId="7B82C45D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62B4235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33BB93E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8D3A21" w:rsidRPr="006C24D6" w14:paraId="5FEEA029" w14:textId="77777777" w:rsidTr="007925C2">
        <w:tc>
          <w:tcPr>
            <w:tcW w:w="0" w:type="auto"/>
          </w:tcPr>
          <w:p w14:paraId="4434997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iCs/>
                <w:sz w:val="20"/>
                <w:szCs w:val="20"/>
              </w:rPr>
              <w:t>Study design</w:t>
            </w:r>
          </w:p>
        </w:tc>
        <w:tc>
          <w:tcPr>
            <w:tcW w:w="0" w:type="auto"/>
          </w:tcPr>
          <w:p w14:paraId="30F1895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0" w:type="auto"/>
          </w:tcPr>
          <w:p w14:paraId="3D2E66C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Whether data collection was planned before the index test and reference standard were performed </w:t>
            </w:r>
            <w:r w:rsidRPr="006C24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prospective study) or after (retrospective study)</w:t>
            </w:r>
          </w:p>
        </w:tc>
        <w:tc>
          <w:tcPr>
            <w:tcW w:w="0" w:type="auto"/>
          </w:tcPr>
          <w:p w14:paraId="382AE06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Materials and Methods: In the first paragraph, the study is described as prospective.</w:t>
            </w:r>
          </w:p>
        </w:tc>
      </w:tr>
      <w:tr w:rsidR="008D3A21" w:rsidRPr="006C24D6" w14:paraId="661B7431" w14:textId="77777777" w:rsidTr="007925C2">
        <w:tc>
          <w:tcPr>
            <w:tcW w:w="0" w:type="auto"/>
          </w:tcPr>
          <w:p w14:paraId="6083243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articipant</w:t>
            </w:r>
          </w:p>
        </w:tc>
        <w:tc>
          <w:tcPr>
            <w:tcW w:w="0" w:type="auto"/>
          </w:tcPr>
          <w:p w14:paraId="2210BA88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0" w:type="auto"/>
          </w:tcPr>
          <w:p w14:paraId="76D0AC8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Eligibility criteria</w:t>
            </w:r>
          </w:p>
        </w:tc>
        <w:tc>
          <w:tcPr>
            <w:tcW w:w="0" w:type="auto"/>
          </w:tcPr>
          <w:p w14:paraId="3E769413" w14:textId="5DF4E97A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terials and Methods</w:t>
            </w:r>
            <w:r w:rsidR="007D534D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, sub-section on study participant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contains the eligibility criteria.</w:t>
            </w:r>
          </w:p>
        </w:tc>
      </w:tr>
      <w:tr w:rsidR="008D3A21" w:rsidRPr="006C24D6" w14:paraId="659147D3" w14:textId="77777777" w:rsidTr="007925C2">
        <w:tc>
          <w:tcPr>
            <w:tcW w:w="0" w:type="auto"/>
          </w:tcPr>
          <w:p w14:paraId="46456D18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7076FDC5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0" w:type="auto"/>
          </w:tcPr>
          <w:p w14:paraId="1FF2566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On what basis </w:t>
            </w:r>
            <w:proofErr w:type="gramStart"/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potentially</w:t>
            </w:r>
            <w:proofErr w:type="gramEnd"/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 eligible participants were identified (such as symptoms, results from previous tests, inclusion in registry)</w:t>
            </w:r>
          </w:p>
        </w:tc>
        <w:tc>
          <w:tcPr>
            <w:tcW w:w="0" w:type="auto"/>
          </w:tcPr>
          <w:p w14:paraId="2EEA176C" w14:textId="5165CC06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terials and Method</w:t>
            </w:r>
            <w:r w:rsidR="0083279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, </w:t>
            </w:r>
            <w:r w:rsidR="0083279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ub-section on study participant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:</w:t>
            </w:r>
            <w:r w:rsidR="0083279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T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e participants were identified as severe preeclamptic and normotensive pregnant women scheduled for caesarean delivery. Th</w:t>
            </w:r>
            <w:r w:rsidR="0083279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is subsection contains the definition of preeclampsia with severe 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eatures</w:t>
            </w:r>
            <w:r w:rsidR="0083279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</w:p>
        </w:tc>
      </w:tr>
      <w:tr w:rsidR="008D3A21" w:rsidRPr="006C24D6" w14:paraId="18AB039D" w14:textId="77777777" w:rsidTr="007925C2">
        <w:tc>
          <w:tcPr>
            <w:tcW w:w="0" w:type="auto"/>
          </w:tcPr>
          <w:p w14:paraId="117D4F55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0F59360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0" w:type="auto"/>
          </w:tcPr>
          <w:p w14:paraId="6C79EB87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Where and when potentially eligible participants were identified (setting, location and dates)</w:t>
            </w:r>
          </w:p>
        </w:tc>
        <w:tc>
          <w:tcPr>
            <w:tcW w:w="0" w:type="auto"/>
          </w:tcPr>
          <w:p w14:paraId="1C4D7D1A" w14:textId="09290A7C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terials and Methods</w:t>
            </w:r>
            <w:r w:rsidR="00AD77C7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, Study design, duration and setting:</w:t>
            </w:r>
          </w:p>
          <w:p w14:paraId="63C50704" w14:textId="17BC54A1" w:rsidR="005E5785" w:rsidRPr="006C24D6" w:rsidRDefault="00AD77C7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</w:t>
            </w:r>
            <w:r w:rsidR="005E5785"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ntains the setting, location and date.</w:t>
            </w:r>
          </w:p>
        </w:tc>
      </w:tr>
      <w:tr w:rsidR="008D3A21" w:rsidRPr="006C24D6" w14:paraId="3CBF02F2" w14:textId="77777777" w:rsidTr="007925C2">
        <w:tc>
          <w:tcPr>
            <w:tcW w:w="0" w:type="auto"/>
          </w:tcPr>
          <w:p w14:paraId="73B66BB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384FF30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0" w:type="auto"/>
          </w:tcPr>
          <w:p w14:paraId="6E2A0975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Whether participants formed a consecutive, random or convenience series</w:t>
            </w:r>
          </w:p>
        </w:tc>
        <w:tc>
          <w:tcPr>
            <w:tcW w:w="0" w:type="auto"/>
          </w:tcPr>
          <w:p w14:paraId="5DB9D220" w14:textId="55B91ACF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terials and Methods</w:t>
            </w:r>
            <w:r w:rsidR="006C170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, study participant: I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dicates that the participants were consecutive series.</w:t>
            </w:r>
          </w:p>
        </w:tc>
      </w:tr>
      <w:tr w:rsidR="008D3A21" w:rsidRPr="006C24D6" w14:paraId="53B8FDEC" w14:textId="77777777" w:rsidTr="007925C2">
        <w:tc>
          <w:tcPr>
            <w:tcW w:w="0" w:type="auto"/>
          </w:tcPr>
          <w:p w14:paraId="06E0D848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iCs/>
                <w:sz w:val="20"/>
                <w:szCs w:val="20"/>
              </w:rPr>
              <w:t>Test methods</w:t>
            </w:r>
          </w:p>
        </w:tc>
        <w:tc>
          <w:tcPr>
            <w:tcW w:w="0" w:type="auto"/>
          </w:tcPr>
          <w:p w14:paraId="7AD5F7E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0a</w:t>
            </w:r>
          </w:p>
        </w:tc>
        <w:tc>
          <w:tcPr>
            <w:tcW w:w="0" w:type="auto"/>
          </w:tcPr>
          <w:p w14:paraId="7D9355A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Index test, in sufficient detail to allow replication</w:t>
            </w:r>
          </w:p>
        </w:tc>
        <w:tc>
          <w:tcPr>
            <w:tcW w:w="0" w:type="auto"/>
          </w:tcPr>
          <w:p w14:paraId="18496BCB" w14:textId="5A6EFCA8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terials and Methods</w:t>
            </w:r>
            <w:r w:rsidR="00DF498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, measurement of sFlt-1/PIGF ratio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: </w:t>
            </w:r>
            <w:r w:rsidR="00DF498B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ntains the index test.</w:t>
            </w:r>
          </w:p>
        </w:tc>
      </w:tr>
      <w:tr w:rsidR="008D3A21" w:rsidRPr="006C24D6" w14:paraId="4ABC8A0A" w14:textId="77777777" w:rsidTr="007925C2">
        <w:tc>
          <w:tcPr>
            <w:tcW w:w="0" w:type="auto"/>
          </w:tcPr>
          <w:p w14:paraId="7AF222E5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36319511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0b</w:t>
            </w:r>
          </w:p>
        </w:tc>
        <w:tc>
          <w:tcPr>
            <w:tcW w:w="0" w:type="auto"/>
          </w:tcPr>
          <w:p w14:paraId="273079FB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Reference standard, in sufficient detail to allow replication </w:t>
            </w:r>
          </w:p>
        </w:tc>
        <w:tc>
          <w:tcPr>
            <w:tcW w:w="0" w:type="auto"/>
          </w:tcPr>
          <w:p w14:paraId="09C44CA2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ere is no reference standard as indicated in the last paragraph of the introduction section.</w:t>
            </w:r>
          </w:p>
        </w:tc>
      </w:tr>
      <w:tr w:rsidR="008D3A21" w:rsidRPr="006C24D6" w14:paraId="2BEDF41E" w14:textId="77777777" w:rsidTr="007925C2">
        <w:tc>
          <w:tcPr>
            <w:tcW w:w="0" w:type="auto"/>
          </w:tcPr>
          <w:p w14:paraId="3E087B6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6672C2C2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0" w:type="auto"/>
          </w:tcPr>
          <w:p w14:paraId="5BA669F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Rationale for choosing the reference standard (if alternatives exist)</w:t>
            </w:r>
          </w:p>
        </w:tc>
        <w:tc>
          <w:tcPr>
            <w:tcW w:w="0" w:type="auto"/>
          </w:tcPr>
          <w:p w14:paraId="1A3CDCC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ere is no reference standard as indicated in the last paragraph of the introduction section.</w:t>
            </w:r>
          </w:p>
        </w:tc>
      </w:tr>
      <w:tr w:rsidR="008D3A21" w:rsidRPr="006C24D6" w14:paraId="37A9AA49" w14:textId="77777777" w:rsidTr="007925C2">
        <w:tc>
          <w:tcPr>
            <w:tcW w:w="0" w:type="auto"/>
          </w:tcPr>
          <w:p w14:paraId="62BADD1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35C1A6E9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2a</w:t>
            </w:r>
          </w:p>
        </w:tc>
        <w:tc>
          <w:tcPr>
            <w:tcW w:w="0" w:type="auto"/>
          </w:tcPr>
          <w:p w14:paraId="612CF868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Definition of and rationale for test positivity cut-offs or result categories of the index test, </w:t>
            </w:r>
            <w:r w:rsidRPr="006C24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tinguishing pre-specified from exploratory</w:t>
            </w:r>
          </w:p>
        </w:tc>
        <w:tc>
          <w:tcPr>
            <w:tcW w:w="0" w:type="auto"/>
          </w:tcPr>
          <w:p w14:paraId="46D1427D" w14:textId="01381CD4" w:rsidR="002451FC" w:rsidRDefault="002451FC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>The introduction section contains the rational for the test</w:t>
            </w:r>
          </w:p>
          <w:p w14:paraId="15429DBA" w14:textId="1B31669D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terials and Methods: The</w:t>
            </w:r>
            <w:r w:rsidR="002451F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study is novel.</w:t>
            </w:r>
          </w:p>
        </w:tc>
      </w:tr>
      <w:tr w:rsidR="008D3A21" w:rsidRPr="006C24D6" w14:paraId="4F7A5CA2" w14:textId="77777777" w:rsidTr="007925C2">
        <w:tc>
          <w:tcPr>
            <w:tcW w:w="0" w:type="auto"/>
          </w:tcPr>
          <w:p w14:paraId="02F67177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436B858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2b</w:t>
            </w:r>
          </w:p>
        </w:tc>
        <w:tc>
          <w:tcPr>
            <w:tcW w:w="0" w:type="auto"/>
          </w:tcPr>
          <w:p w14:paraId="0EEE2E5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0" w:type="auto"/>
          </w:tcPr>
          <w:p w14:paraId="6275779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ere is no reference standard as indicated in the last paragraph of the introduction section.</w:t>
            </w:r>
          </w:p>
        </w:tc>
      </w:tr>
      <w:tr w:rsidR="008D3A21" w:rsidRPr="006C24D6" w14:paraId="1D722E59" w14:textId="77777777" w:rsidTr="007925C2">
        <w:tc>
          <w:tcPr>
            <w:tcW w:w="0" w:type="auto"/>
          </w:tcPr>
          <w:p w14:paraId="24409F3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5E283407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3a</w:t>
            </w:r>
          </w:p>
        </w:tc>
        <w:tc>
          <w:tcPr>
            <w:tcW w:w="0" w:type="auto"/>
          </w:tcPr>
          <w:p w14:paraId="4760DBD7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Whether clinical information and reference standard results were available to the performers/readers of the index test </w:t>
            </w:r>
          </w:p>
        </w:tc>
        <w:tc>
          <w:tcPr>
            <w:tcW w:w="0" w:type="auto"/>
          </w:tcPr>
          <w:p w14:paraId="69DEA523" w14:textId="17B2A888" w:rsidR="005E5785" w:rsidRPr="006C24D6" w:rsidRDefault="00D3011A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</w:t>
            </w:r>
            <w:r w:rsidR="005E5785"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he laboratory </w:t>
            </w:r>
            <w:r w:rsidR="005E5785" w:rsidRPr="006C24D6">
              <w:rPr>
                <w:rFonts w:ascii="Times New Roman" w:hAnsi="Times New Roman" w:cs="Times New Roman"/>
                <w:sz w:val="20"/>
                <w:szCs w:val="20"/>
              </w:rPr>
              <w:t>staff was blinded from participants diagnoses and any specimen source information.</w:t>
            </w:r>
          </w:p>
        </w:tc>
      </w:tr>
      <w:tr w:rsidR="008D3A21" w:rsidRPr="006C24D6" w14:paraId="47996887" w14:textId="77777777" w:rsidTr="007925C2">
        <w:tc>
          <w:tcPr>
            <w:tcW w:w="0" w:type="auto"/>
          </w:tcPr>
          <w:p w14:paraId="4068BEC2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0D6AFBA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3b</w:t>
            </w:r>
          </w:p>
        </w:tc>
        <w:tc>
          <w:tcPr>
            <w:tcW w:w="0" w:type="auto"/>
          </w:tcPr>
          <w:p w14:paraId="5C462EEE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Whether clinical information and index test results were available to the assessors of the reference standard </w:t>
            </w:r>
          </w:p>
        </w:tc>
        <w:tc>
          <w:tcPr>
            <w:tcW w:w="0" w:type="auto"/>
          </w:tcPr>
          <w:p w14:paraId="0B834FC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ere is no reference standard as indicated in the last paragraph of the introduction section.</w:t>
            </w:r>
          </w:p>
        </w:tc>
      </w:tr>
      <w:tr w:rsidR="008D3A21" w:rsidRPr="006C24D6" w14:paraId="0D4C75D7" w14:textId="77777777" w:rsidTr="007925C2">
        <w:tc>
          <w:tcPr>
            <w:tcW w:w="0" w:type="auto"/>
          </w:tcPr>
          <w:p w14:paraId="634BE2F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nalysis</w:t>
            </w:r>
          </w:p>
        </w:tc>
        <w:tc>
          <w:tcPr>
            <w:tcW w:w="0" w:type="auto"/>
          </w:tcPr>
          <w:p w14:paraId="714E714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0" w:type="auto"/>
          </w:tcPr>
          <w:p w14:paraId="695D557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Methods for estimating or comparing measures of diagnostic accuracy</w:t>
            </w:r>
          </w:p>
        </w:tc>
        <w:tc>
          <w:tcPr>
            <w:tcW w:w="0" w:type="auto"/>
          </w:tcPr>
          <w:p w14:paraId="3CA47C97" w14:textId="4E81852E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Statistical Analysis: </w:t>
            </w:r>
            <w:r w:rsidR="00D3011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eceiver operating characteristic curves were used to determine the discriminating thresholds. It also contains the types of diagnostic accuracy assessments that were performed. </w:t>
            </w:r>
          </w:p>
        </w:tc>
      </w:tr>
      <w:tr w:rsidR="008D3A21" w:rsidRPr="006C24D6" w14:paraId="7D3A91D7" w14:textId="77777777" w:rsidTr="007925C2">
        <w:tc>
          <w:tcPr>
            <w:tcW w:w="0" w:type="auto"/>
          </w:tcPr>
          <w:p w14:paraId="4951696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5346A73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0" w:type="auto"/>
          </w:tcPr>
          <w:p w14:paraId="588A6F7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How indeterminate index test or reference standard results were handled</w:t>
            </w:r>
          </w:p>
        </w:tc>
        <w:tc>
          <w:tcPr>
            <w:tcW w:w="0" w:type="auto"/>
          </w:tcPr>
          <w:p w14:paraId="51E299F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ere was no indeterminate index test. The index test is a numerical data (sFlt-1/PIGF ratio) measured in a laboratory.</w:t>
            </w:r>
          </w:p>
        </w:tc>
      </w:tr>
      <w:tr w:rsidR="008D3A21" w:rsidRPr="006C24D6" w14:paraId="38760534" w14:textId="77777777" w:rsidTr="007925C2">
        <w:tc>
          <w:tcPr>
            <w:tcW w:w="0" w:type="auto"/>
          </w:tcPr>
          <w:p w14:paraId="4AF9ECE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71012C4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0" w:type="auto"/>
          </w:tcPr>
          <w:p w14:paraId="550DB1D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How missing data on the index test and reference standard were handled</w:t>
            </w:r>
          </w:p>
        </w:tc>
        <w:tc>
          <w:tcPr>
            <w:tcW w:w="0" w:type="auto"/>
          </w:tcPr>
          <w:p w14:paraId="096D12C7" w14:textId="77777777" w:rsidR="005E5785" w:rsidRPr="00927BB2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C8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Discussion: There was no missing data as indicated in the </w:t>
            </w:r>
            <w:r w:rsidRPr="00AF7C8C">
              <w:rPr>
                <w:rFonts w:ascii="Times New Roman" w:hAnsi="Times New Roman" w:cs="Times New Roman"/>
                <w:sz w:val="20"/>
                <w:szCs w:val="20"/>
              </w:rPr>
              <w:t>sFlt-1/PIGF r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F7C8C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ub-se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.</w:t>
            </w:r>
          </w:p>
        </w:tc>
      </w:tr>
      <w:tr w:rsidR="008D3A21" w:rsidRPr="006C24D6" w14:paraId="32D06094" w14:textId="77777777" w:rsidTr="007925C2">
        <w:tc>
          <w:tcPr>
            <w:tcW w:w="0" w:type="auto"/>
          </w:tcPr>
          <w:p w14:paraId="22B27C7A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345E0CF8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0" w:type="auto"/>
          </w:tcPr>
          <w:p w14:paraId="172445DC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Any analyses of variability in diagnostic accuracy, distinguishing pre-specified from exploratory </w:t>
            </w:r>
          </w:p>
        </w:tc>
        <w:tc>
          <w:tcPr>
            <w:tcW w:w="0" w:type="auto"/>
          </w:tcPr>
          <w:p w14:paraId="6598D28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Variability in the diagnostic accuracy were calculated. For instance, confidence intervals are included in Table 3.</w:t>
            </w:r>
          </w:p>
        </w:tc>
      </w:tr>
      <w:tr w:rsidR="008D3A21" w:rsidRPr="006C24D6" w14:paraId="6DBD217D" w14:textId="77777777" w:rsidTr="007925C2">
        <w:tc>
          <w:tcPr>
            <w:tcW w:w="0" w:type="auto"/>
          </w:tcPr>
          <w:p w14:paraId="7F15CCB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025B056A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0" w:type="auto"/>
          </w:tcPr>
          <w:p w14:paraId="78EB55E6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Intended sample size and how it was determined </w:t>
            </w:r>
          </w:p>
        </w:tc>
        <w:tc>
          <w:tcPr>
            <w:tcW w:w="0" w:type="auto"/>
          </w:tcPr>
          <w:p w14:paraId="0E571E0F" w14:textId="322EAEED" w:rsidR="005E5785" w:rsidRPr="00BF0AA6" w:rsidRDefault="00777DF6" w:rsidP="007925C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D7785B" w:rsidRPr="00BF0AA6">
              <w:rPr>
                <w:rFonts w:ascii="Times New Roman" w:hAnsi="Times New Roman" w:cs="Times New Roman"/>
                <w:sz w:val="20"/>
                <w:szCs w:val="20"/>
              </w:rPr>
              <w:t>sample population were</w:t>
            </w:r>
            <w:r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 50 women with preeclampsia with severe features and 90 normotensive pregnant women. The sample size </w:t>
            </w:r>
            <w:r w:rsidR="004063F3">
              <w:rPr>
                <w:rFonts w:ascii="Times New Roman" w:hAnsi="Times New Roman" w:cs="Times New Roman"/>
                <w:sz w:val="20"/>
                <w:szCs w:val="20"/>
              </w:rPr>
              <w:t xml:space="preserve">for the present study </w:t>
            </w:r>
            <w:r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="008D3A21"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estimated using a </w:t>
            </w:r>
            <w:proofErr w:type="spellStart"/>
            <w:r w:rsidR="008D3A21" w:rsidRPr="00BF0AA6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 w:rsidR="00BF0AA6" w:rsidRPr="00BF0A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="008D3A21"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51BC">
              <w:rPr>
                <w:rFonts w:ascii="Times New Roman" w:hAnsi="Times New Roman" w:cs="Times New Roman"/>
                <w:sz w:val="20"/>
                <w:szCs w:val="20"/>
              </w:rPr>
              <w:t>that contains the</w:t>
            </w:r>
            <w:r w:rsidR="008D3A21"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 output of </w:t>
            </w:r>
            <w:r w:rsidR="00B838EA" w:rsidRPr="00BF0AA6">
              <w:rPr>
                <w:rFonts w:ascii="Times New Roman" w:hAnsi="Times New Roman" w:cs="Times New Roman"/>
                <w:sz w:val="20"/>
                <w:szCs w:val="20"/>
              </w:rPr>
              <w:t>Power Analysis and Sample Size (PASS) software (PASS 11. NCSS, LLC. Kaysville, Utah, USA)</w:t>
            </w:r>
            <w:r w:rsidR="008D3A21" w:rsidRPr="00BF0A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F0AA6"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3E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BF0AA6"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NCSS PASS software is reliable and widely accepted for use to determine the sample size of sensitivity and specificity </w:t>
            </w:r>
            <w:proofErr w:type="spellStart"/>
            <w:r w:rsidR="00BF0AA6" w:rsidRPr="00BF0AA6">
              <w:rPr>
                <w:rFonts w:ascii="Times New Roman" w:hAnsi="Times New Roman" w:cs="Times New Roman"/>
                <w:sz w:val="20"/>
                <w:szCs w:val="20"/>
              </w:rPr>
              <w:t>studies.</w:t>
            </w:r>
            <w:r w:rsidR="00BF0AA6" w:rsidRPr="00BF0A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E9414ED" w14:textId="082A9FC6" w:rsidR="00BF0AA6" w:rsidRPr="00BF0AA6" w:rsidRDefault="00BF0AA6" w:rsidP="00BF0AA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F0AA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 for sample size estimation:</w:t>
            </w:r>
          </w:p>
          <w:p w14:paraId="3828A4DC" w14:textId="77777777" w:rsidR="00BF0AA6" w:rsidRPr="00BF0AA6" w:rsidRDefault="00BF0AA6" w:rsidP="00BF0AA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BF0AA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 xml:space="preserve">Bujang MA, Adnan TH. Requirements for Minimum Sample Size for Sensitivity and Specificity Analysis. J Clin Diagn Res 2016;10(10):YE01-YE6. </w:t>
            </w:r>
            <w:hyperlink r:id="rId8" w:tgtFrame="_blank" w:history="1">
              <w:r w:rsidRPr="00BF0AA6">
                <w:rPr>
                  <w:rFonts w:ascii="Times New Roman" w:hAnsi="Times New Roman" w:cs="Times New Roman"/>
                  <w:noProof/>
                  <w:color w:val="1DACE0"/>
                  <w:sz w:val="20"/>
                  <w:szCs w:val="20"/>
                  <w:u w:val="single"/>
                  <w:shd w:val="clear" w:color="auto" w:fill="FFFFFF"/>
                  <w:lang w:val="en-US"/>
                </w:rPr>
                <w:t>http://dx.doi.org/10.7860/JCDR/2016/18129.8744</w:t>
              </w:r>
            </w:hyperlink>
            <w:r w:rsidRPr="00BF0AA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.</w:t>
            </w:r>
          </w:p>
          <w:p w14:paraId="1536ADFB" w14:textId="16036CCC" w:rsidR="00BF0AA6" w:rsidRPr="00BF0AA6" w:rsidRDefault="00BF0AA6" w:rsidP="007925C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</w:pPr>
            <w:r w:rsidRPr="00BF0AA6">
              <w:rPr>
                <w:rFonts w:ascii="Times New Roman" w:hAnsi="Times New Roman" w:cs="Times New Roman"/>
                <w:sz w:val="20"/>
                <w:szCs w:val="20"/>
              </w:rPr>
              <w:t xml:space="preserve">Malhotra RK. Sample Size Considerations for Diagnostic Tests: Application to Sensitivity and Specificity. In: Doi SAR, Williams GM, editors. Methods of Clinical Epidemiology. Heidelberg, Germany: Springer; 2013. </w:t>
            </w:r>
            <w:hyperlink r:id="rId9" w:history="1">
              <w:r w:rsidRPr="00BF0AA6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dx.doi.org/10.1007/978-3-642-37131-8</w:t>
              </w:r>
            </w:hyperlink>
            <w:r w:rsidRPr="00BF0AA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D3A21" w:rsidRPr="006C24D6" w14:paraId="49B375DD" w14:textId="77777777" w:rsidTr="007925C2">
        <w:tc>
          <w:tcPr>
            <w:tcW w:w="0" w:type="auto"/>
          </w:tcPr>
          <w:p w14:paraId="0BBAB82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SULTS</w:t>
            </w:r>
          </w:p>
        </w:tc>
        <w:tc>
          <w:tcPr>
            <w:tcW w:w="0" w:type="auto"/>
          </w:tcPr>
          <w:p w14:paraId="1537F19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1E3ACDA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50F10757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8D3A21" w:rsidRPr="006C24D6" w14:paraId="609FAC26" w14:textId="77777777" w:rsidTr="007925C2">
        <w:tc>
          <w:tcPr>
            <w:tcW w:w="0" w:type="auto"/>
          </w:tcPr>
          <w:p w14:paraId="04BD7049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articipants</w:t>
            </w:r>
          </w:p>
        </w:tc>
        <w:tc>
          <w:tcPr>
            <w:tcW w:w="0" w:type="auto"/>
          </w:tcPr>
          <w:p w14:paraId="7289618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0" w:type="auto"/>
          </w:tcPr>
          <w:p w14:paraId="1B7077E7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Flow of participants, using a diagram</w:t>
            </w:r>
          </w:p>
        </w:tc>
        <w:tc>
          <w:tcPr>
            <w:tcW w:w="0" w:type="auto"/>
          </w:tcPr>
          <w:p w14:paraId="44B4A16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sults: This is shown in Figure 1.</w:t>
            </w:r>
          </w:p>
        </w:tc>
      </w:tr>
      <w:tr w:rsidR="008D3A21" w:rsidRPr="006C24D6" w14:paraId="1EB1F95C" w14:textId="77777777" w:rsidTr="007925C2">
        <w:tc>
          <w:tcPr>
            <w:tcW w:w="0" w:type="auto"/>
          </w:tcPr>
          <w:p w14:paraId="689C2A8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4A199A59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0" w:type="auto"/>
          </w:tcPr>
          <w:p w14:paraId="53431F79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Baseline demographic and clinical characteristics of participants</w:t>
            </w:r>
          </w:p>
        </w:tc>
        <w:tc>
          <w:tcPr>
            <w:tcW w:w="0" w:type="auto"/>
          </w:tcPr>
          <w:p w14:paraId="511B485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sults: This is contained in the demographics sub-section.</w:t>
            </w:r>
          </w:p>
        </w:tc>
      </w:tr>
      <w:tr w:rsidR="008D3A21" w:rsidRPr="006C24D6" w14:paraId="79C93DDB" w14:textId="77777777" w:rsidTr="007925C2">
        <w:tc>
          <w:tcPr>
            <w:tcW w:w="0" w:type="auto"/>
          </w:tcPr>
          <w:p w14:paraId="2CB7FF29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29C49F5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1a</w:t>
            </w:r>
          </w:p>
        </w:tc>
        <w:tc>
          <w:tcPr>
            <w:tcW w:w="0" w:type="auto"/>
          </w:tcPr>
          <w:p w14:paraId="77217F1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Distribution of severity of disease in those with the target condition</w:t>
            </w:r>
          </w:p>
        </w:tc>
        <w:tc>
          <w:tcPr>
            <w:tcW w:w="0" w:type="auto"/>
          </w:tcPr>
          <w:p w14:paraId="5B1618F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sults: This is contained in the second paragraph of demographics.</w:t>
            </w:r>
          </w:p>
        </w:tc>
      </w:tr>
      <w:tr w:rsidR="008D3A21" w:rsidRPr="006C24D6" w14:paraId="565664DA" w14:textId="77777777" w:rsidTr="007925C2">
        <w:tc>
          <w:tcPr>
            <w:tcW w:w="0" w:type="auto"/>
          </w:tcPr>
          <w:p w14:paraId="3856F13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7A71CCE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1b</w:t>
            </w:r>
          </w:p>
        </w:tc>
        <w:tc>
          <w:tcPr>
            <w:tcW w:w="0" w:type="auto"/>
          </w:tcPr>
          <w:p w14:paraId="7ACFDEDD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Distribution of alternative diagnoses in those without the target condition</w:t>
            </w:r>
          </w:p>
        </w:tc>
        <w:tc>
          <w:tcPr>
            <w:tcW w:w="0" w:type="auto"/>
          </w:tcPr>
          <w:p w14:paraId="13A5AFC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atients with other diagnoses were excluded.</w:t>
            </w:r>
          </w:p>
        </w:tc>
      </w:tr>
      <w:tr w:rsidR="008D3A21" w:rsidRPr="006C24D6" w14:paraId="2071BBC3" w14:textId="77777777" w:rsidTr="007925C2">
        <w:tc>
          <w:tcPr>
            <w:tcW w:w="0" w:type="auto"/>
          </w:tcPr>
          <w:p w14:paraId="4B67D211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68F2ABF7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0" w:type="auto"/>
          </w:tcPr>
          <w:p w14:paraId="40BC221C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Time interval and any clinical interventions between index test and reference standard</w:t>
            </w:r>
          </w:p>
        </w:tc>
        <w:tc>
          <w:tcPr>
            <w:tcW w:w="0" w:type="auto"/>
          </w:tcPr>
          <w:p w14:paraId="0C755DEC" w14:textId="405D4C02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Blood sample for index test was collected 24 – 48 hours before delivery, as indicated </w:t>
            </w:r>
            <w:r w:rsidR="00D3011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in the sub-section data collection under 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Materials and Methods.</w:t>
            </w:r>
          </w:p>
          <w:p w14:paraId="0DA0E0B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  <w:p w14:paraId="6FDA3009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ere is no reference standard.</w:t>
            </w:r>
          </w:p>
        </w:tc>
      </w:tr>
      <w:tr w:rsidR="008D3A21" w:rsidRPr="006C24D6" w14:paraId="0D87B66A" w14:textId="77777777" w:rsidTr="007925C2">
        <w:tc>
          <w:tcPr>
            <w:tcW w:w="0" w:type="auto"/>
          </w:tcPr>
          <w:p w14:paraId="463CF04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est results</w:t>
            </w:r>
          </w:p>
        </w:tc>
        <w:tc>
          <w:tcPr>
            <w:tcW w:w="0" w:type="auto"/>
          </w:tcPr>
          <w:p w14:paraId="2ADB5FE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0" w:type="auto"/>
          </w:tcPr>
          <w:p w14:paraId="3CFA5DDC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Cross tabulation of the index test results (or their distribution) by the results of the reference standard</w:t>
            </w:r>
          </w:p>
        </w:tc>
        <w:tc>
          <w:tcPr>
            <w:tcW w:w="0" w:type="auto"/>
          </w:tcPr>
          <w:p w14:paraId="6BEF84F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sults: Distribution of the index test is shown in Table 1 and in the following sub-sections of the results:</w:t>
            </w:r>
          </w:p>
          <w:p w14:paraId="5ECC8225" w14:textId="77777777" w:rsidR="005E5785" w:rsidRPr="006C24D6" w:rsidRDefault="005E5785" w:rsidP="005E578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sFlt-1/PIGF ratio.</w:t>
            </w:r>
          </w:p>
          <w:p w14:paraId="66A9A8DF" w14:textId="77777777" w:rsidR="005E5785" w:rsidRPr="006C24D6" w:rsidRDefault="005E5785" w:rsidP="005E578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Postpartum blood pressure and sFlt-1/PIGF ratio.</w:t>
            </w:r>
          </w:p>
          <w:p w14:paraId="15C04E47" w14:textId="77777777" w:rsidR="005E5785" w:rsidRPr="006C24D6" w:rsidRDefault="005E5785" w:rsidP="005E578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Postpartum antihypertensive drug therapy and sFlt-1/PIGF ratio.</w:t>
            </w:r>
          </w:p>
        </w:tc>
      </w:tr>
      <w:tr w:rsidR="008D3A21" w:rsidRPr="006C24D6" w14:paraId="51D7EC78" w14:textId="77777777" w:rsidTr="007925C2">
        <w:tc>
          <w:tcPr>
            <w:tcW w:w="0" w:type="auto"/>
          </w:tcPr>
          <w:p w14:paraId="2A6DB1F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4D50FFB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0" w:type="auto"/>
          </w:tcPr>
          <w:p w14:paraId="376EBEB0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Estimates of diagnostic accuracy and their precision (such as 95% confidence intervals)</w:t>
            </w:r>
          </w:p>
        </w:tc>
        <w:tc>
          <w:tcPr>
            <w:tcW w:w="0" w:type="auto"/>
          </w:tcPr>
          <w:p w14:paraId="2E962A0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igure 1, Figure 2, and Table 3</w:t>
            </w:r>
          </w:p>
        </w:tc>
      </w:tr>
      <w:tr w:rsidR="008D3A21" w:rsidRPr="006C24D6" w14:paraId="153245E4" w14:textId="77777777" w:rsidTr="007925C2">
        <w:tc>
          <w:tcPr>
            <w:tcW w:w="0" w:type="auto"/>
          </w:tcPr>
          <w:p w14:paraId="639796D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498217A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0" w:type="auto"/>
          </w:tcPr>
          <w:p w14:paraId="1ED37828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Any adverse events from performing the index test or the reference standard</w:t>
            </w:r>
          </w:p>
        </w:tc>
        <w:tc>
          <w:tcPr>
            <w:tcW w:w="0" w:type="auto"/>
          </w:tcPr>
          <w:p w14:paraId="31B5595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eripheral vein was as the source of blood sample collection and there was no adverse event.</w:t>
            </w:r>
          </w:p>
        </w:tc>
      </w:tr>
      <w:tr w:rsidR="008D3A21" w:rsidRPr="006C24D6" w14:paraId="6D50C21A" w14:textId="77777777" w:rsidTr="007925C2">
        <w:tc>
          <w:tcPr>
            <w:tcW w:w="0" w:type="auto"/>
          </w:tcPr>
          <w:p w14:paraId="44AFEE08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ISCUSSION</w:t>
            </w:r>
          </w:p>
        </w:tc>
        <w:tc>
          <w:tcPr>
            <w:tcW w:w="0" w:type="auto"/>
          </w:tcPr>
          <w:p w14:paraId="2C4B7735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6628FEF9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A84AD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8D3A21" w:rsidRPr="006C24D6" w14:paraId="4D7E49F7" w14:textId="77777777" w:rsidTr="007925C2">
        <w:tc>
          <w:tcPr>
            <w:tcW w:w="0" w:type="auto"/>
          </w:tcPr>
          <w:p w14:paraId="4E3356C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22960450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0" w:type="auto"/>
          </w:tcPr>
          <w:p w14:paraId="703044FB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Study limitations, including sources of potential bias, statistical uncertainty, and generalisability</w:t>
            </w:r>
          </w:p>
        </w:tc>
        <w:tc>
          <w:tcPr>
            <w:tcW w:w="0" w:type="auto"/>
          </w:tcPr>
          <w:p w14:paraId="06D33BC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ZA"/>
              </w:rPr>
              <w:t>Strengths and limitations are discussed under this sub-heading.</w:t>
            </w:r>
          </w:p>
          <w:p w14:paraId="70AA39F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8D3A21" w:rsidRPr="006C24D6" w14:paraId="4454D885" w14:textId="77777777" w:rsidTr="007925C2">
        <w:tc>
          <w:tcPr>
            <w:tcW w:w="0" w:type="auto"/>
          </w:tcPr>
          <w:p w14:paraId="00E85A2F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6CD85B31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0" w:type="auto"/>
          </w:tcPr>
          <w:p w14:paraId="432F67C1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Implications for practice, including the intended use and clinical role of the index test</w:t>
            </w:r>
          </w:p>
        </w:tc>
        <w:tc>
          <w:tcPr>
            <w:tcW w:w="0" w:type="auto"/>
          </w:tcPr>
          <w:p w14:paraId="0CAC2D5C" w14:textId="5C677E58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Discussion: </w:t>
            </w:r>
            <w:r w:rsidR="00D3011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ird</w:t>
            </w: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paragraph</w:t>
            </w:r>
          </w:p>
        </w:tc>
      </w:tr>
      <w:tr w:rsidR="008D3A21" w:rsidRPr="006C24D6" w14:paraId="1B4A08D0" w14:textId="77777777" w:rsidTr="007925C2">
        <w:tc>
          <w:tcPr>
            <w:tcW w:w="0" w:type="auto"/>
          </w:tcPr>
          <w:p w14:paraId="060345B4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OTHER INFORMATION</w:t>
            </w:r>
          </w:p>
        </w:tc>
        <w:tc>
          <w:tcPr>
            <w:tcW w:w="0" w:type="auto"/>
          </w:tcPr>
          <w:p w14:paraId="4695C6A2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7AF21030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63EB6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8D3A21" w:rsidRPr="006C24D6" w14:paraId="13925DF5" w14:textId="77777777" w:rsidTr="007925C2">
        <w:tc>
          <w:tcPr>
            <w:tcW w:w="0" w:type="auto"/>
          </w:tcPr>
          <w:p w14:paraId="0240D0D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0B992B5E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0" w:type="auto"/>
          </w:tcPr>
          <w:p w14:paraId="0E216568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Registration number and name of registry </w:t>
            </w:r>
          </w:p>
        </w:tc>
        <w:tc>
          <w:tcPr>
            <w:tcW w:w="0" w:type="auto"/>
          </w:tcPr>
          <w:p w14:paraId="323C105A" w14:textId="77777777" w:rsidR="005E5785" w:rsidRPr="006C24D6" w:rsidRDefault="005E5785" w:rsidP="007925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Pr="006C24D6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BE236/14 </w:t>
            </w: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was assigned to the study protocol by the Biomedical Research Ethics Committee of the University of KwaZulu-Natal, South Africa.</w:t>
            </w:r>
          </w:p>
          <w:p w14:paraId="454C2586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  <w:p w14:paraId="15485931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he study is not registered else where.</w:t>
            </w:r>
          </w:p>
        </w:tc>
      </w:tr>
      <w:tr w:rsidR="008D3A21" w:rsidRPr="006C24D6" w14:paraId="09FFF46C" w14:textId="77777777" w:rsidTr="007925C2">
        <w:tc>
          <w:tcPr>
            <w:tcW w:w="0" w:type="auto"/>
          </w:tcPr>
          <w:p w14:paraId="712B3979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2248BD03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0" w:type="auto"/>
          </w:tcPr>
          <w:p w14:paraId="5B87DED9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 xml:space="preserve">Where the full study protocol can be accessed </w:t>
            </w:r>
          </w:p>
        </w:tc>
        <w:tc>
          <w:tcPr>
            <w:tcW w:w="0" w:type="auto"/>
          </w:tcPr>
          <w:p w14:paraId="067D24F8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University of KwaZulu-Natal, South Africa.</w:t>
            </w:r>
          </w:p>
        </w:tc>
      </w:tr>
      <w:tr w:rsidR="008D3A21" w:rsidRPr="006C24D6" w14:paraId="171FBFB1" w14:textId="77777777" w:rsidTr="007925C2">
        <w:tc>
          <w:tcPr>
            <w:tcW w:w="0" w:type="auto"/>
          </w:tcPr>
          <w:p w14:paraId="3B507ACC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</w:tcPr>
          <w:p w14:paraId="1983BA5B" w14:textId="77777777" w:rsidR="005E5785" w:rsidRPr="006C24D6" w:rsidRDefault="005E5785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0" w:type="auto"/>
          </w:tcPr>
          <w:p w14:paraId="6D90EB28" w14:textId="77777777" w:rsidR="005E5785" w:rsidRPr="006C24D6" w:rsidRDefault="005E5785" w:rsidP="007925C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C24D6">
              <w:rPr>
                <w:rFonts w:ascii="Times New Roman" w:hAnsi="Times New Roman" w:cs="Times New Roman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0" w:type="auto"/>
          </w:tcPr>
          <w:p w14:paraId="05BCDF4D" w14:textId="77777777" w:rsidR="005E5785" w:rsidRDefault="00037CCB" w:rsidP="007925C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</w:t>
            </w:r>
            <w:r w:rsidR="005E5785" w:rsidRPr="006C24D6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knowledge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 is included after the end of conclusion.</w:t>
            </w:r>
          </w:p>
          <w:p w14:paraId="16CE1593" w14:textId="77777777" w:rsidR="00EC5C45" w:rsidRDefault="00EC5C45" w:rsidP="00EC5C45">
            <w:pPr>
              <w:spacing w:after="0"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C5C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his work </w:t>
            </w:r>
            <w:r w:rsidRPr="00EC5C45">
              <w:rPr>
                <w:rFonts w:ascii="Times New Roman" w:hAnsi="Times New Roman" w:cs="Times New Roman"/>
                <w:noProof/>
                <w:sz w:val="20"/>
                <w:szCs w:val="20"/>
                <w:lang w:val="en-CA"/>
              </w:rPr>
              <w:t>was supported</w:t>
            </w:r>
            <w:r w:rsidRPr="00EC5C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bookmarkStart w:id="0" w:name="_Hlk502770093"/>
            <w:r w:rsidRPr="00EC5C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by the </w:t>
            </w:r>
            <w:r w:rsidRPr="00EC5C45">
              <w:rPr>
                <w:rFonts w:ascii="Times New Roman" w:hAnsi="Times New Roman" w:cs="Times New Roman"/>
                <w:iCs/>
                <w:sz w:val="20"/>
                <w:szCs w:val="20"/>
              </w:rPr>
              <w:t>Office of Global AIDS Coordinator and the U. S. Department of Health and Human Services, National Institutes of Health (NIH OAR and NIH OWAR)</w:t>
            </w:r>
            <w:r w:rsidRPr="00EC5C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under Grant number </w:t>
            </w:r>
            <w:r w:rsidRPr="00EC5C45">
              <w:rPr>
                <w:rFonts w:ascii="Times New Roman" w:hAnsi="Times New Roman" w:cs="Times New Roman"/>
                <w:iCs/>
                <w:sz w:val="20"/>
                <w:szCs w:val="20"/>
              </w:rPr>
              <w:t>5R24TW008863</w:t>
            </w:r>
            <w:bookmarkEnd w:id="0"/>
            <w:r w:rsidRPr="00EC5C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.</w:t>
            </w:r>
            <w:r w:rsidRPr="00EC5C4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The contents of this publication are solely the responsibility of the authors and do not necessarily represent the official views of the government.</w:t>
            </w:r>
          </w:p>
          <w:p w14:paraId="566CDBC6" w14:textId="77777777" w:rsidR="00EC5C45" w:rsidRDefault="00EC5C45" w:rsidP="00EC5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A3CEA" w14:textId="607F6938" w:rsidR="00EC5C45" w:rsidRPr="00EC5C45" w:rsidRDefault="00EC5C45" w:rsidP="00EC5C4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funders were not involved in the: design of the study, data collection, statistical analysis of data, interpretation of the results, drafting of the manuscript and 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decision to submit the manuscript for publication.</w:t>
            </w:r>
          </w:p>
        </w:tc>
      </w:tr>
    </w:tbl>
    <w:p w14:paraId="3809A552" w14:textId="77777777" w:rsidR="00B55B0A" w:rsidRDefault="00B55B0A"/>
    <w:sectPr w:rsidR="00B55B0A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5853E" w14:textId="77777777" w:rsidR="005654F4" w:rsidRDefault="005654F4" w:rsidP="005E5785">
      <w:pPr>
        <w:spacing w:after="0" w:line="240" w:lineRule="auto"/>
      </w:pPr>
      <w:r>
        <w:separator/>
      </w:r>
    </w:p>
  </w:endnote>
  <w:endnote w:type="continuationSeparator" w:id="0">
    <w:p w14:paraId="260C342E" w14:textId="77777777" w:rsidR="005654F4" w:rsidRDefault="005654F4" w:rsidP="005E5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2049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4EF68" w14:textId="77777777" w:rsidR="005E5785" w:rsidRDefault="005E57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D16311" w14:textId="77777777" w:rsidR="005E5785" w:rsidRDefault="005E57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1F1DF" w14:textId="77777777" w:rsidR="005654F4" w:rsidRDefault="005654F4" w:rsidP="005E5785">
      <w:pPr>
        <w:spacing w:after="0" w:line="240" w:lineRule="auto"/>
      </w:pPr>
      <w:r>
        <w:separator/>
      </w:r>
    </w:p>
  </w:footnote>
  <w:footnote w:type="continuationSeparator" w:id="0">
    <w:p w14:paraId="2D8A13D4" w14:textId="77777777" w:rsidR="005654F4" w:rsidRDefault="005654F4" w:rsidP="005E57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7A44C8"/>
    <w:multiLevelType w:val="hybridMultilevel"/>
    <w:tmpl w:val="30FA45D6"/>
    <w:lvl w:ilvl="0" w:tplc="F67C8BF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E06362"/>
    <w:multiLevelType w:val="hybridMultilevel"/>
    <w:tmpl w:val="73363D30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GzNLUwMTewMDIzNrVU0lEKTi0uzszPAymwrAUAvZE14SwAAAA="/>
  </w:docVars>
  <w:rsids>
    <w:rsidRoot w:val="005E5785"/>
    <w:rsid w:val="00037CCB"/>
    <w:rsid w:val="00046DC9"/>
    <w:rsid w:val="00060781"/>
    <w:rsid w:val="000900A7"/>
    <w:rsid w:val="001400A2"/>
    <w:rsid w:val="00164AE9"/>
    <w:rsid w:val="00176642"/>
    <w:rsid w:val="0020118D"/>
    <w:rsid w:val="002451FC"/>
    <w:rsid w:val="002D6318"/>
    <w:rsid w:val="002F075B"/>
    <w:rsid w:val="002F53E9"/>
    <w:rsid w:val="004063F3"/>
    <w:rsid w:val="0044792F"/>
    <w:rsid w:val="004F18F2"/>
    <w:rsid w:val="005654F4"/>
    <w:rsid w:val="0058019C"/>
    <w:rsid w:val="005A399E"/>
    <w:rsid w:val="005E5785"/>
    <w:rsid w:val="005F0284"/>
    <w:rsid w:val="00625E85"/>
    <w:rsid w:val="00667D9F"/>
    <w:rsid w:val="00681833"/>
    <w:rsid w:val="006A3612"/>
    <w:rsid w:val="006B5F0A"/>
    <w:rsid w:val="006C1706"/>
    <w:rsid w:val="00720492"/>
    <w:rsid w:val="00777DF6"/>
    <w:rsid w:val="007D534D"/>
    <w:rsid w:val="00832797"/>
    <w:rsid w:val="008D3A21"/>
    <w:rsid w:val="009623EB"/>
    <w:rsid w:val="00A951BC"/>
    <w:rsid w:val="00AD77C7"/>
    <w:rsid w:val="00B55B0A"/>
    <w:rsid w:val="00B838EA"/>
    <w:rsid w:val="00BC1E4A"/>
    <w:rsid w:val="00BF0AA6"/>
    <w:rsid w:val="00D3011A"/>
    <w:rsid w:val="00D7785B"/>
    <w:rsid w:val="00DE20BE"/>
    <w:rsid w:val="00DF498B"/>
    <w:rsid w:val="00E748F4"/>
    <w:rsid w:val="00E8175C"/>
    <w:rsid w:val="00EC5C45"/>
    <w:rsid w:val="00F331EC"/>
    <w:rsid w:val="00FC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5F249"/>
  <w15:chartTrackingRefBased/>
  <w15:docId w15:val="{5C24158E-8426-4F62-93EC-2471E111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5785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785"/>
    <w:pPr>
      <w:ind w:left="720"/>
      <w:contextualSpacing/>
    </w:pPr>
  </w:style>
  <w:style w:type="table" w:styleId="TableGrid">
    <w:name w:val="Table Grid"/>
    <w:basedOn w:val="TableNormal"/>
    <w:uiPriority w:val="59"/>
    <w:rsid w:val="005E578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5785"/>
    <w:rPr>
      <w:color w:val="0563C1" w:themeColor="hyperlink"/>
      <w:u w:val="single"/>
    </w:rPr>
  </w:style>
  <w:style w:type="paragraph" w:customStyle="1" w:styleId="Default">
    <w:name w:val="Default"/>
    <w:rsid w:val="005E57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E5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785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5E5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785"/>
    <w:rPr>
      <w:lang w:val="en-ZA"/>
    </w:rPr>
  </w:style>
  <w:style w:type="paragraph" w:customStyle="1" w:styleId="EndNoteBibliography">
    <w:name w:val="EndNote Bibliography"/>
    <w:basedOn w:val="Normal"/>
    <w:link w:val="EndNoteBibliographyChar"/>
    <w:rsid w:val="00BF0AA6"/>
    <w:pPr>
      <w:spacing w:after="160" w:line="240" w:lineRule="auto"/>
    </w:pPr>
    <w:rPr>
      <w:rFonts w:ascii="Calibri" w:hAnsi="Calibri" w:cs="Calibri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F0AA6"/>
    <w:rPr>
      <w:rFonts w:ascii="Calibri" w:hAnsi="Calibri" w:cs="Calibri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34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7860/JCDR/2016/18129.874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quator-network.org/reporting-guidelines/stard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07/978-3-642-37131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1292</Words>
  <Characters>737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abuike Ngene</dc:creator>
  <cp:keywords/>
  <dc:description/>
  <cp:lastModifiedBy>Nnabuike Ngene</cp:lastModifiedBy>
  <cp:revision>12</cp:revision>
  <dcterms:created xsi:type="dcterms:W3CDTF">2019-01-23T21:19:00Z</dcterms:created>
  <dcterms:modified xsi:type="dcterms:W3CDTF">2019-01-24T02:30:00Z</dcterms:modified>
</cp:coreProperties>
</file>